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 xml:space="preserve">Table S5. Comparison of time series </w:t>
      </w:r>
      <w:r>
        <w:rPr>
          <w:lang w:val="en-US"/>
        </w:rPr>
        <w:t xml:space="preserve">estimated differences in fruit production (% fruiting) </w:t>
      </w:r>
      <w:r>
        <w:rPr/>
        <w:t>at Suaq Balimbing in Sumatra and Gunung Palung in Borneo peat swamp habitats (model includes time series correction, fruit level, and DBH).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350"/>
        <w:gridCol w:w="2250"/>
        <w:gridCol w:w="1596"/>
        <w:gridCol w:w="1374"/>
        <w:gridCol w:w="1818"/>
      </w:tblGrid>
      <w:tr>
        <w:trPr/>
        <w:tc>
          <w:tcPr>
            <w:tcW w:w="1188" w:type="dxa"/>
            <w:tcBorders>
              <w:top w:val="single" w:sz="8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Fruit level</w:t>
            </w:r>
          </w:p>
        </w:tc>
        <w:tc>
          <w:tcPr>
            <w:tcW w:w="1350" w:type="dxa"/>
            <w:tcBorders>
              <w:top w:val="single" w:sz="8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Diameter</w:t>
            </w:r>
          </w:p>
        </w:tc>
        <w:tc>
          <w:tcPr>
            <w:tcW w:w="2250" w:type="dxa"/>
            <w:tcBorders>
              <w:top w:val="single" w:sz="8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Estimated difference</w:t>
            </w:r>
          </w:p>
        </w:tc>
        <w:tc>
          <w:tcPr>
            <w:tcW w:w="1596" w:type="dxa"/>
            <w:tcBorders>
              <w:top w:val="single" w:sz="8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tandard error</w:t>
            </w:r>
          </w:p>
        </w:tc>
        <w:tc>
          <w:tcPr>
            <w:tcW w:w="1374" w:type="dxa"/>
            <w:tcBorders>
              <w:top w:val="single" w:sz="8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T statistic</w:t>
            </w:r>
          </w:p>
        </w:tc>
        <w:tc>
          <w:tcPr>
            <w:tcW w:w="1818" w:type="dxa"/>
            <w:tcBorders>
              <w:top w:val="single" w:sz="8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 value (2 sided)</w:t>
            </w:r>
          </w:p>
        </w:tc>
      </w:tr>
      <w:tr>
        <w:trPr/>
        <w:tc>
          <w:tcPr>
            <w:tcW w:w="1188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Low</w:t>
            </w:r>
          </w:p>
        </w:tc>
        <w:tc>
          <w:tcPr>
            <w:tcW w:w="1350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5-29.9</w:t>
            </w:r>
          </w:p>
        </w:tc>
        <w:tc>
          <w:tcPr>
            <w:tcW w:w="2250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 </w:t>
            </w:r>
            <w:r>
              <w:rPr/>
              <w:t>2.28</w:t>
            </w:r>
          </w:p>
        </w:tc>
        <w:tc>
          <w:tcPr>
            <w:tcW w:w="1596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 </w:t>
            </w:r>
            <w:r>
              <w:rPr/>
              <w:t>1.99</w:t>
            </w:r>
          </w:p>
        </w:tc>
        <w:tc>
          <w:tcPr>
            <w:tcW w:w="1374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 </w:t>
            </w:r>
            <w:r>
              <w:rPr/>
              <w:t>1.15</w:t>
            </w:r>
          </w:p>
        </w:tc>
        <w:tc>
          <w:tcPr>
            <w:tcW w:w="1818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</w:t>
            </w:r>
            <w:r>
              <w:rPr/>
              <w:t>0.25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Low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0-44.9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 </w:t>
            </w:r>
            <w:r>
              <w:rPr/>
              <w:t>9.87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 </w:t>
            </w:r>
            <w:r>
              <w:rPr/>
              <w:t>2.65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 </w:t>
            </w:r>
            <w:r>
              <w:rPr/>
              <w:t>3.72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&lt;0.000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Low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5-59.9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 </w:t>
            </w:r>
            <w:r>
              <w:rPr/>
              <w:t>17.18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 </w:t>
            </w:r>
            <w:r>
              <w:rPr/>
              <w:t>2.26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 </w:t>
            </w:r>
            <w:r>
              <w:rPr/>
              <w:t>7.60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&lt;0.000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Low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60-74.9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 </w:t>
            </w:r>
            <w:r>
              <w:rPr/>
              <w:t>45.45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  </w:t>
            </w:r>
            <w:r>
              <w:rPr/>
              <w:t>1.95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 </w:t>
            </w:r>
            <w:r>
              <w:rPr/>
              <w:t>23.34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&lt;0.000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Mid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5-29.9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 </w:t>
            </w:r>
            <w:r>
              <w:rPr/>
              <w:t>4.65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 </w:t>
            </w:r>
            <w:r>
              <w:rPr/>
              <w:t>1.30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 </w:t>
            </w:r>
            <w:r>
              <w:rPr/>
              <w:t>3.57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</w:t>
            </w:r>
            <w:r>
              <w:rPr/>
              <w:t>p&lt; 0.00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Mid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0-44.9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 </w:t>
            </w:r>
            <w:r>
              <w:rPr/>
              <w:t>16.02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 </w:t>
            </w:r>
            <w:r>
              <w:rPr/>
              <w:t>1.29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 </w:t>
            </w:r>
            <w:r>
              <w:rPr/>
              <w:t>12.46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&lt;0.000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Mid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5-59.9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 </w:t>
            </w:r>
            <w:r>
              <w:rPr/>
              <w:t>23.05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 </w:t>
            </w:r>
            <w:r>
              <w:rPr/>
              <w:t>1.28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 </w:t>
            </w:r>
            <w:r>
              <w:rPr/>
              <w:t>18.02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&lt;0.000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Mid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60-74.9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 </w:t>
            </w:r>
            <w:r>
              <w:rPr/>
              <w:t>48.86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 </w:t>
            </w:r>
            <w:r>
              <w:rPr/>
              <w:t>1.36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 </w:t>
            </w:r>
            <w:r>
              <w:rPr/>
              <w:t>35.80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&lt;0.000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igh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5-29.9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 </w:t>
            </w:r>
            <w:r>
              <w:rPr/>
              <w:t>4.50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 </w:t>
            </w:r>
            <w:r>
              <w:rPr/>
              <w:t>2.17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 </w:t>
            </w:r>
            <w:r>
              <w:rPr/>
              <w:t>2.07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</w:t>
            </w:r>
            <w:r>
              <w:rPr/>
              <w:t>0.04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igh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0-44.9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 </w:t>
            </w:r>
            <w:r>
              <w:rPr/>
              <w:t>21.05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 </w:t>
            </w:r>
            <w:r>
              <w:rPr/>
              <w:t>2.00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 </w:t>
            </w:r>
            <w:r>
              <w:rPr/>
              <w:t>10.54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&lt;0.000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igh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5-59.9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 </w:t>
            </w:r>
            <w:r>
              <w:rPr/>
              <w:t>24.53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 </w:t>
            </w:r>
            <w:r>
              <w:rPr/>
              <w:t>2.20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 </w:t>
            </w:r>
            <w:r>
              <w:rPr/>
              <w:t>11.12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&lt;0.0001</w:t>
            </w:r>
          </w:p>
        </w:tc>
      </w:tr>
      <w:tr>
        <w:trPr/>
        <w:tc>
          <w:tcPr>
            <w:tcW w:w="118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High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60-74.9</w:t>
            </w:r>
          </w:p>
        </w:tc>
        <w:tc>
          <w:tcPr>
            <w:tcW w:w="225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 </w:t>
            </w:r>
            <w:r>
              <w:rPr/>
              <w:t>39.89</w:t>
            </w:r>
          </w:p>
        </w:tc>
        <w:tc>
          <w:tcPr>
            <w:tcW w:w="159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 </w:t>
            </w:r>
            <w:r>
              <w:rPr/>
              <w:t>2.36</w:t>
            </w:r>
          </w:p>
        </w:tc>
        <w:tc>
          <w:tcPr>
            <w:tcW w:w="137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 </w:t>
            </w:r>
            <w:r>
              <w:rPr/>
              <w:t>16.91</w:t>
            </w:r>
          </w:p>
        </w:tc>
        <w:tc>
          <w:tcPr>
            <w:tcW w:w="181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&lt;0.0001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6T06:03:00Z</dcterms:created>
  <dc:creator>Serge</dc:creator>
  <dc:description/>
  <cp:keywords/>
  <dc:language>en-US</dc:language>
  <cp:lastModifiedBy>Serge</cp:lastModifiedBy>
  <dcterms:modified xsi:type="dcterms:W3CDTF">2011-06-06T07:29:00Z</dcterms:modified>
  <cp:revision>2</cp:revision>
  <dc:subject/>
  <dc:title/>
</cp:coreProperties>
</file>